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F9134" w14:textId="72312290" w:rsidR="002C1FD1" w:rsidRDefault="002C1FD1"/>
    <w:p w14:paraId="233D62EE" w14:textId="77777777" w:rsidR="00196D08" w:rsidRDefault="00196D08" w:rsidP="003872B8">
      <w:pPr>
        <w:spacing w:after="240" w:line="240" w:lineRule="auto"/>
        <w:jc w:val="both"/>
        <w:rPr>
          <w:b/>
        </w:rPr>
      </w:pPr>
      <w:r>
        <w:rPr>
          <w:b/>
        </w:rPr>
        <w:t>Supplementary Figure 1: miR-320a-3p and miR-181b-3p</w:t>
      </w:r>
      <w:r>
        <w:t xml:space="preserve"> </w:t>
      </w:r>
      <w:r>
        <w:rPr>
          <w:b/>
        </w:rPr>
        <w:t xml:space="preserve">expression in parental cells. </w:t>
      </w:r>
    </w:p>
    <w:p w14:paraId="62457D7A" w14:textId="1665BC15" w:rsidR="00196D08" w:rsidRDefault="00196D08" w:rsidP="003872B8">
      <w:pPr>
        <w:spacing w:after="240" w:line="240" w:lineRule="auto"/>
        <w:jc w:val="both"/>
      </w:pPr>
      <w:r>
        <w:t xml:space="preserve">The miRNA expression levels in parental UCMSCs are represented by </w:t>
      </w:r>
      <w:r w:rsidR="003A7B88">
        <w:t xml:space="preserve">delta </w:t>
      </w:r>
      <w:r>
        <w:t>Ct values with 7.5 ng cDNA input</w:t>
      </w:r>
      <w:r w:rsidR="003A7B88">
        <w:t xml:space="preserve"> and were normalized with reference gene RNU6B</w:t>
      </w:r>
      <w:r>
        <w:t xml:space="preserve">. The </w:t>
      </w:r>
      <w:r w:rsidR="00CF538F">
        <w:t xml:space="preserve">relative </w:t>
      </w:r>
      <w:r>
        <w:t xml:space="preserve">expression level of </w:t>
      </w:r>
      <w:r w:rsidRPr="00DC39C9">
        <w:rPr>
          <w:b/>
        </w:rPr>
        <w:t>(A)</w:t>
      </w:r>
      <w:r>
        <w:t xml:space="preserve"> miR-320a-3p and </w:t>
      </w:r>
      <w:r w:rsidRPr="00DC39C9">
        <w:rPr>
          <w:b/>
        </w:rPr>
        <w:t>(B)</w:t>
      </w:r>
      <w:r>
        <w:t xml:space="preserve"> miR-181b-3p in UCMSCs cultured in different conditions. Non-priming UCMSCs had the lowest </w:t>
      </w:r>
      <w:r w:rsidR="003A7B88">
        <w:t xml:space="preserve">expression </w:t>
      </w:r>
      <w:r>
        <w:t xml:space="preserve">levels of miR-320a-3p </w:t>
      </w:r>
      <w:r w:rsidR="003A7B88">
        <w:t>while the expression of miR-181b-3p was similar among tested groups</w:t>
      </w:r>
      <w:r>
        <w:t>. CT: non-priming UCMSCs; TGFβ: TGFβ-primed UCMSCs; IFN</w:t>
      </w:r>
      <w:r>
        <w:rPr>
          <w:color w:val="000000"/>
        </w:rPr>
        <w:t>α</w:t>
      </w:r>
      <w:r>
        <w:t>: IFN</w:t>
      </w:r>
      <w:r>
        <w:rPr>
          <w:color w:val="000000"/>
        </w:rPr>
        <w:t xml:space="preserve">α-primed </w:t>
      </w:r>
      <w:r>
        <w:t xml:space="preserve">UCMSCs; TNFα: TNFα-primed UCMSCs. Results were averaged of </w:t>
      </w:r>
      <w:r w:rsidR="00BE3646">
        <w:t>3</w:t>
      </w:r>
      <w:r>
        <w:t xml:space="preserve"> biological replicates (n</w:t>
      </w:r>
      <w:r w:rsidR="00BE3646">
        <w:t xml:space="preserve"> </w:t>
      </w:r>
      <w:r>
        <w:t>=</w:t>
      </w:r>
      <w:r w:rsidR="00BE3646">
        <w:t xml:space="preserve"> 3</w:t>
      </w:r>
      <w:r>
        <w:t xml:space="preserve">). Statistical significance was determined by </w:t>
      </w:r>
      <w:r w:rsidR="002C5F27">
        <w:t>One-</w:t>
      </w:r>
      <w:r w:rsidR="00BE3646">
        <w:t>W</w:t>
      </w:r>
      <w:r w:rsidR="002C5F27">
        <w:t>ay ANOVA</w:t>
      </w:r>
      <w:r>
        <w:t xml:space="preserve"> and indicated by ** where </w:t>
      </w:r>
      <w:r>
        <w:rPr>
          <w:i/>
        </w:rPr>
        <w:t>p</w:t>
      </w:r>
      <w:r>
        <w:t xml:space="preserve"> &lt; 0.01; *** where </w:t>
      </w:r>
      <w:r>
        <w:rPr>
          <w:i/>
        </w:rPr>
        <w:t>p</w:t>
      </w:r>
      <w:r>
        <w:t xml:space="preserve"> &lt; 0.001; **** where </w:t>
      </w:r>
      <w:r w:rsidRPr="00DC39C9">
        <w:rPr>
          <w:i/>
        </w:rPr>
        <w:t>p</w:t>
      </w:r>
      <w:r>
        <w:t xml:space="preserve"> &lt; 0.0001. </w:t>
      </w:r>
      <w:r w:rsidRPr="00627634">
        <w:t>Error bars indicate ± SD.</w:t>
      </w:r>
    </w:p>
    <w:p w14:paraId="1AE35B88" w14:textId="77777777" w:rsidR="005D3FAC" w:rsidRPr="005D3FAC" w:rsidRDefault="005D3FAC" w:rsidP="003872B8">
      <w:pPr>
        <w:spacing w:after="240" w:line="240" w:lineRule="auto"/>
        <w:jc w:val="both"/>
      </w:pPr>
      <w:r w:rsidRPr="003700C8">
        <w:rPr>
          <w:b/>
          <w:bCs/>
        </w:rPr>
        <w:t>Supplementary Figure 2</w:t>
      </w:r>
      <w:r w:rsidRPr="005D3FAC">
        <w:t xml:space="preserve">: Representatives of human chondrocyte migration under microscopy at different time intervals 0h, 8h, 24h, 44h, and 68h. </w:t>
      </w:r>
    </w:p>
    <w:p w14:paraId="6504810B" w14:textId="43E55813" w:rsidR="005D3FAC" w:rsidRDefault="005D3FAC" w:rsidP="003872B8">
      <w:pPr>
        <w:spacing w:after="240" w:line="240" w:lineRule="auto"/>
        <w:jc w:val="both"/>
      </w:pPr>
      <w:r w:rsidRPr="005D3FAC">
        <w:t>The images were captured at different time points in which chondrocytes migrated by time to close the wound and analyzed using ImageJ. CT-AB/ MV/ EX: chondrocytes treated with AB/ MV/ EX secreted from non-priming UCMSCs; TGFβ-AB/ MV/ EX: chondrocytes treated with AB/ MV/ EX secreted from TGFβ-primed UCMSCs; IFNα-AB/ MV/ EX: chondrocytes treated with AB/ MV/ EX secreted from IFNα-primed UCMSCs; TNFα-AB/ MV/ EX: chondrocytes treated with AB/ MV/ EX secreted from TNFα-primed UCMSCs; No-EV: chondrocytes cultured in DMEM/F12 5 % EV-depleted FBS and no EV addition.</w:t>
      </w:r>
    </w:p>
    <w:p w14:paraId="04BC0825" w14:textId="3C9119E1" w:rsidR="00196D08" w:rsidRPr="00196D08" w:rsidRDefault="00196D08" w:rsidP="00196D08">
      <w:pPr>
        <w:spacing w:after="240" w:line="360" w:lineRule="auto"/>
        <w:jc w:val="both"/>
      </w:pPr>
      <w: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90"/>
        <w:gridCol w:w="1710"/>
        <w:gridCol w:w="5760"/>
      </w:tblGrid>
      <w:tr w:rsidR="00196D08" w14:paraId="671B6CDB" w14:textId="77777777" w:rsidTr="00707400">
        <w:trPr>
          <w:trHeight w:val="499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0C7BD" w14:textId="324AED6A" w:rsidR="00196D08" w:rsidRPr="00196D08" w:rsidRDefault="00196D08" w:rsidP="003872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ind w:left="-15"/>
              <w:rPr>
                <w:color w:val="000000"/>
              </w:rPr>
            </w:pPr>
            <w:r>
              <w:rPr>
                <w:color w:val="000000"/>
              </w:rPr>
              <w:lastRenderedPageBreak/>
              <w:t> </w:t>
            </w:r>
            <w:r>
              <w:rPr>
                <w:b/>
                <w:bCs/>
                <w:color w:val="000000"/>
              </w:rPr>
              <w:t xml:space="preserve">Supplementary </w:t>
            </w:r>
            <w:r w:rsidRPr="00070379">
              <w:rPr>
                <w:b/>
                <w:bCs/>
                <w:color w:val="000000"/>
              </w:rPr>
              <w:t>Table 1.</w:t>
            </w:r>
            <w:r w:rsidRPr="00425113">
              <w:rPr>
                <w:b/>
                <w:bCs/>
                <w:color w:val="000000"/>
              </w:rPr>
              <w:t xml:space="preserve"> </w:t>
            </w:r>
            <w:r w:rsidRPr="00070379">
              <w:rPr>
                <w:color w:val="000000"/>
              </w:rPr>
              <w:t>Primer sequences targeted ECM mRNAs</w:t>
            </w:r>
          </w:p>
        </w:tc>
      </w:tr>
      <w:tr w:rsidR="00196D08" w14:paraId="79FC70EE" w14:textId="77777777" w:rsidTr="00F70E2D">
        <w:trPr>
          <w:trHeight w:val="499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A347DC4" w14:textId="2D2F4C20" w:rsidR="00196D08" w:rsidRDefault="00196D08" w:rsidP="003872B8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ene Name 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C9C82D" w14:textId="0A883807" w:rsidR="00196D08" w:rsidRDefault="00196D08" w:rsidP="003872B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A116FD8" w14:textId="26DA1433" w:rsidR="00196D08" w:rsidRDefault="00196D08" w:rsidP="003872B8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rimer Sequences (5' - 3') </w:t>
            </w:r>
          </w:p>
        </w:tc>
      </w:tr>
      <w:tr w:rsidR="00196D08" w14:paraId="5D9DE7CD" w14:textId="77777777" w:rsidTr="00F70E2D">
        <w:trPr>
          <w:trHeight w:val="499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C0D8A" w14:textId="77777777" w:rsidR="00196D08" w:rsidRPr="00070379" w:rsidRDefault="00196D08" w:rsidP="003872B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070379">
              <w:rPr>
                <w:b/>
                <w:bCs/>
                <w:i/>
                <w:iCs/>
                <w:color w:val="000000"/>
              </w:rPr>
              <w:t>COL2A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23E7" w14:textId="77777777" w:rsidR="00196D08" w:rsidRDefault="00196D08" w:rsidP="003872B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144E" w14:textId="77777777" w:rsidR="00196D08" w:rsidRDefault="00196D08" w:rsidP="003872B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′-GGCCTCCCCGGAACTC-3′</w:t>
            </w:r>
          </w:p>
        </w:tc>
      </w:tr>
      <w:tr w:rsidR="00196D08" w14:paraId="7E69C4D5" w14:textId="77777777" w:rsidTr="00F70E2D">
        <w:trPr>
          <w:trHeight w:val="499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D279DE" w14:textId="77777777" w:rsidR="00196D08" w:rsidRDefault="00196D08" w:rsidP="003872B8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FDAF" w14:textId="77777777" w:rsidR="00196D08" w:rsidRDefault="00196D08" w:rsidP="003872B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F9B7" w14:textId="77777777" w:rsidR="00196D08" w:rsidRDefault="00196D08" w:rsidP="003872B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′-CCTCTTCCGCCGTCTTTC-3′</w:t>
            </w:r>
          </w:p>
        </w:tc>
      </w:tr>
      <w:tr w:rsidR="00196D08" w14:paraId="5A557C65" w14:textId="77777777" w:rsidTr="00F70E2D">
        <w:trPr>
          <w:trHeight w:val="499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B11A0A" w14:textId="77777777" w:rsidR="00196D08" w:rsidRPr="00070379" w:rsidRDefault="00196D08" w:rsidP="003872B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070379">
              <w:rPr>
                <w:b/>
                <w:bCs/>
                <w:i/>
                <w:iCs/>
                <w:color w:val="000000"/>
              </w:rPr>
              <w:t>COMP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40B272" w14:textId="77777777" w:rsidR="00196D08" w:rsidRDefault="00196D08" w:rsidP="003872B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0A9DD3" w14:textId="77777777" w:rsidR="00196D08" w:rsidRDefault="00196D08" w:rsidP="003872B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′-GGATGCCTGTGACAACTGTC-3′</w:t>
            </w:r>
          </w:p>
        </w:tc>
      </w:tr>
      <w:tr w:rsidR="00196D08" w14:paraId="43438379" w14:textId="77777777" w:rsidTr="00F70E2D">
        <w:trPr>
          <w:trHeight w:val="499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C92193E" w14:textId="77777777" w:rsidR="00196D08" w:rsidRDefault="00196D08" w:rsidP="003872B8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DF1E3D" w14:textId="77777777" w:rsidR="00196D08" w:rsidRDefault="00196D08" w:rsidP="003872B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97E546" w14:textId="77777777" w:rsidR="00196D08" w:rsidRDefault="00196D08" w:rsidP="003872B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′-AAGGCCCTGAAGTCGGTGAG-3′</w:t>
            </w:r>
          </w:p>
        </w:tc>
      </w:tr>
      <w:tr w:rsidR="00196D08" w14:paraId="31347A6A" w14:textId="77777777" w:rsidTr="00F70E2D">
        <w:trPr>
          <w:trHeight w:val="499"/>
        </w:trPr>
        <w:tc>
          <w:tcPr>
            <w:tcW w:w="189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79905" w14:textId="77777777" w:rsidR="00196D08" w:rsidRPr="00070379" w:rsidRDefault="00196D08" w:rsidP="003872B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070379">
              <w:rPr>
                <w:b/>
                <w:bCs/>
                <w:i/>
                <w:iCs/>
                <w:color w:val="000000"/>
              </w:rPr>
              <w:t>ACAN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030B" w14:textId="77777777" w:rsidR="00196D08" w:rsidRDefault="00196D08" w:rsidP="003872B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5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BFF9" w14:textId="77777777" w:rsidR="00196D08" w:rsidRDefault="00196D08" w:rsidP="003872B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′-CCAGGAGGTATGTGAGGA-3′</w:t>
            </w:r>
          </w:p>
        </w:tc>
      </w:tr>
      <w:tr w:rsidR="00196D08" w14:paraId="5A413CC2" w14:textId="77777777" w:rsidTr="00F70E2D">
        <w:trPr>
          <w:trHeight w:val="499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490EDF" w14:textId="77777777" w:rsidR="00196D08" w:rsidRDefault="00196D08" w:rsidP="003872B8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5D1A" w14:textId="77777777" w:rsidR="00196D08" w:rsidRDefault="00196D08" w:rsidP="003872B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6AFD" w14:textId="77777777" w:rsidR="00196D08" w:rsidRDefault="00196D08" w:rsidP="003872B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′-CGATCCACTGGTAGTCTTG-3′</w:t>
            </w:r>
          </w:p>
        </w:tc>
      </w:tr>
      <w:tr w:rsidR="00196D08" w14:paraId="0F498C2C" w14:textId="77777777" w:rsidTr="00F70E2D">
        <w:trPr>
          <w:trHeight w:val="499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C4B7F2" w14:textId="77777777" w:rsidR="00196D08" w:rsidRPr="00070379" w:rsidRDefault="00196D08" w:rsidP="003872B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070379">
              <w:rPr>
                <w:b/>
                <w:bCs/>
                <w:i/>
                <w:iCs/>
                <w:color w:val="000000"/>
              </w:rPr>
              <w:t>COL1A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D16DBE" w14:textId="77777777" w:rsidR="00196D08" w:rsidRDefault="00196D08" w:rsidP="003872B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6C0006" w14:textId="77777777" w:rsidR="00196D08" w:rsidRDefault="00196D08" w:rsidP="003872B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′-CCTCAAGGGCTCCAACGAG-3′</w:t>
            </w:r>
          </w:p>
        </w:tc>
      </w:tr>
      <w:tr w:rsidR="00196D08" w14:paraId="5825EA6F" w14:textId="77777777" w:rsidTr="00F70E2D">
        <w:trPr>
          <w:trHeight w:val="499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3932AFC" w14:textId="77777777" w:rsidR="00196D08" w:rsidRDefault="00196D08" w:rsidP="003872B8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E4C577" w14:textId="77777777" w:rsidR="00196D08" w:rsidRDefault="00196D08" w:rsidP="003872B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781762" w14:textId="77777777" w:rsidR="00196D08" w:rsidRDefault="00196D08" w:rsidP="003872B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′-TCAATCACTGTCTTGCCCCA-3′</w:t>
            </w:r>
          </w:p>
        </w:tc>
      </w:tr>
      <w:tr w:rsidR="00196D08" w14:paraId="47109379" w14:textId="77777777" w:rsidTr="00F70E2D">
        <w:trPr>
          <w:trHeight w:val="499"/>
        </w:trPr>
        <w:tc>
          <w:tcPr>
            <w:tcW w:w="189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8A60" w14:textId="77777777" w:rsidR="00196D08" w:rsidRPr="00070379" w:rsidRDefault="00196D08" w:rsidP="003872B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070379">
              <w:rPr>
                <w:b/>
                <w:bCs/>
                <w:i/>
                <w:iCs/>
                <w:color w:val="000000"/>
              </w:rPr>
              <w:t>RUNX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6DDA" w14:textId="77777777" w:rsidR="00196D08" w:rsidRDefault="00196D08" w:rsidP="003872B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5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0A07" w14:textId="77777777" w:rsidR="00196D08" w:rsidRDefault="00196D08" w:rsidP="003872B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′-TGCCTCATCCCTGCCTCTGTGT-3′</w:t>
            </w:r>
          </w:p>
        </w:tc>
      </w:tr>
      <w:tr w:rsidR="00196D08" w14:paraId="0DEF9752" w14:textId="77777777" w:rsidTr="00B70AAB">
        <w:trPr>
          <w:trHeight w:val="499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F65622" w14:textId="77777777" w:rsidR="00196D08" w:rsidRDefault="00196D08" w:rsidP="003872B8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33A3" w14:textId="77777777" w:rsidR="00196D08" w:rsidRDefault="00196D08" w:rsidP="003872B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D387" w14:textId="77777777" w:rsidR="00196D08" w:rsidRDefault="00196D08" w:rsidP="003872B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′-TGTGGGGCTGCTCAGGAGGG-3′</w:t>
            </w:r>
          </w:p>
        </w:tc>
      </w:tr>
      <w:tr w:rsidR="00196D08" w14:paraId="704A1422" w14:textId="77777777" w:rsidTr="00F70E2D">
        <w:trPr>
          <w:trHeight w:val="499"/>
        </w:trPr>
        <w:tc>
          <w:tcPr>
            <w:tcW w:w="189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8CDDE3" w14:textId="77777777" w:rsidR="00196D08" w:rsidRPr="00070379" w:rsidRDefault="00196D08" w:rsidP="003872B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070379">
              <w:rPr>
                <w:b/>
                <w:bCs/>
                <w:i/>
                <w:iCs/>
                <w:color w:val="000000"/>
              </w:rPr>
              <w:t xml:space="preserve">GAPDH 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2910AD" w14:textId="77777777" w:rsidR="00196D08" w:rsidRDefault="00196D08" w:rsidP="003872B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576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719411" w14:textId="77777777" w:rsidR="00196D08" w:rsidRDefault="00196D08" w:rsidP="003872B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'-GGTGTGAACCATGAGAAGTATGA-3'</w:t>
            </w:r>
          </w:p>
        </w:tc>
      </w:tr>
      <w:tr w:rsidR="00196D08" w14:paraId="135F6400" w14:textId="77777777" w:rsidTr="00B70AAB">
        <w:trPr>
          <w:trHeight w:val="499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4F352E3" w14:textId="77777777" w:rsidR="00196D08" w:rsidRDefault="00196D08" w:rsidP="003872B8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BFB617" w14:textId="77777777" w:rsidR="00196D08" w:rsidRDefault="00196D08" w:rsidP="003872B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B97237" w14:textId="77777777" w:rsidR="00196D08" w:rsidRDefault="00196D08" w:rsidP="003872B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'-GAGTCCTTCCACGATACCAAAG-3'</w:t>
            </w:r>
          </w:p>
        </w:tc>
      </w:tr>
      <w:tr w:rsidR="00B70AAB" w14:paraId="2A3EF16B" w14:textId="77777777" w:rsidTr="00312733">
        <w:trPr>
          <w:trHeight w:val="499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985698" w14:textId="646AC858" w:rsidR="00B70AAB" w:rsidRPr="00B70AAB" w:rsidRDefault="00B70AAB" w:rsidP="003872B8">
            <w:pPr>
              <w:spacing w:before="120" w:line="240" w:lineRule="auto"/>
              <w:jc w:val="both"/>
              <w:rPr>
                <w:color w:val="000000"/>
              </w:rPr>
            </w:pPr>
            <w:r w:rsidRPr="00B70AAB">
              <w:rPr>
                <w:color w:val="000000"/>
              </w:rPr>
              <w:t>COL2A1 (Collagen type II), COMP (Cartilage oligomeric matrix protein), ACAN (Aggrecan)</w:t>
            </w:r>
            <w:r>
              <w:rPr>
                <w:color w:val="000000"/>
              </w:rPr>
              <w:t>,</w:t>
            </w:r>
            <w:r w:rsidRPr="00B70AAB">
              <w:rPr>
                <w:color w:val="000000"/>
              </w:rPr>
              <w:t xml:space="preserve"> COL1A1 (Collagen type I)</w:t>
            </w:r>
            <w:r>
              <w:rPr>
                <w:color w:val="000000"/>
              </w:rPr>
              <w:t xml:space="preserve">, </w:t>
            </w:r>
            <w:r w:rsidRPr="00B70AAB">
              <w:rPr>
                <w:color w:val="000000"/>
              </w:rPr>
              <w:t>RUNX2 (Runt-related transcription factor 2), and GAPDH</w:t>
            </w:r>
            <w:r>
              <w:t xml:space="preserve"> (</w:t>
            </w:r>
            <w:r w:rsidRPr="00B70AAB">
              <w:rPr>
                <w:color w:val="000000"/>
              </w:rPr>
              <w:t>Glyceraldehyde 3-phosphate dehydrogenase</w:t>
            </w:r>
            <w:r>
              <w:rPr>
                <w:color w:val="000000"/>
              </w:rPr>
              <w:t xml:space="preserve">) </w:t>
            </w:r>
            <w:r w:rsidRPr="00B70AAB">
              <w:rPr>
                <w:color w:val="000000"/>
              </w:rPr>
              <w:t>as an internal control</w:t>
            </w:r>
            <w:r>
              <w:rPr>
                <w:color w:val="000000"/>
              </w:rPr>
              <w:t xml:space="preserve">. </w:t>
            </w:r>
          </w:p>
        </w:tc>
      </w:tr>
      <w:tr w:rsidR="00B70AAB" w14:paraId="65B2B455" w14:textId="77777777" w:rsidTr="00B70AAB">
        <w:trPr>
          <w:trHeight w:val="499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1646C2" w14:textId="77777777" w:rsidR="00B70AAB" w:rsidRDefault="00B70AAB" w:rsidP="00196D08">
            <w:pPr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55DD7" w14:textId="77777777" w:rsidR="00B70AAB" w:rsidRDefault="00B70AAB" w:rsidP="00196D08">
            <w:pPr>
              <w:jc w:val="center"/>
              <w:rPr>
                <w:color w:val="000000"/>
              </w:rPr>
            </w:pP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DC104" w14:textId="77777777" w:rsidR="00B70AAB" w:rsidRDefault="00B70AAB" w:rsidP="00196D08">
            <w:pPr>
              <w:rPr>
                <w:color w:val="000000"/>
              </w:rPr>
            </w:pPr>
          </w:p>
        </w:tc>
      </w:tr>
    </w:tbl>
    <w:p w14:paraId="4D8C1A6F" w14:textId="77777777" w:rsidR="00196D08" w:rsidRPr="00A91D13" w:rsidRDefault="00196D08" w:rsidP="00196D08">
      <w:pPr>
        <w:pBdr>
          <w:top w:val="nil"/>
          <w:left w:val="nil"/>
          <w:bottom w:val="nil"/>
          <w:right w:val="nil"/>
          <w:between w:val="nil"/>
        </w:pBdr>
        <w:spacing w:after="240" w:line="360" w:lineRule="auto"/>
        <w:jc w:val="both"/>
        <w:rPr>
          <w:color w:val="000000"/>
        </w:rPr>
      </w:pPr>
    </w:p>
    <w:p w14:paraId="75B45C14" w14:textId="77777777" w:rsidR="00196D08" w:rsidRDefault="00196D08"/>
    <w:sectPr w:rsidR="00196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MDE2NTI1sDS3MDRW0lEKTi0uzszPAymwqAUAcFG/DiwAAAA="/>
  </w:docVars>
  <w:rsids>
    <w:rsidRoot w:val="00196D08"/>
    <w:rsid w:val="00196D08"/>
    <w:rsid w:val="002C1FD1"/>
    <w:rsid w:val="002C5F27"/>
    <w:rsid w:val="003700C8"/>
    <w:rsid w:val="003872B8"/>
    <w:rsid w:val="003A7B88"/>
    <w:rsid w:val="003C530A"/>
    <w:rsid w:val="005D3FAC"/>
    <w:rsid w:val="00707400"/>
    <w:rsid w:val="00765A7A"/>
    <w:rsid w:val="00772F99"/>
    <w:rsid w:val="008A39F0"/>
    <w:rsid w:val="00B42146"/>
    <w:rsid w:val="00B70AAB"/>
    <w:rsid w:val="00B72167"/>
    <w:rsid w:val="00BD389C"/>
    <w:rsid w:val="00BE3646"/>
    <w:rsid w:val="00BF198A"/>
    <w:rsid w:val="00CF538F"/>
    <w:rsid w:val="00F70E2D"/>
    <w:rsid w:val="00FB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3D4D0"/>
  <w15:chartTrackingRefBased/>
  <w15:docId w15:val="{4DFEF340-87B1-4CA4-94EB-277009406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before="280" w:after="28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0" w:after="160" w:line="259" w:lineRule="auto"/>
      <w:jc w:val="left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4441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5A7A"/>
    <w:pPr>
      <w:keepNext/>
      <w:keepLines/>
      <w:spacing w:before="40" w:after="0" w:line="276" w:lineRule="auto"/>
      <w:jc w:val="both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5A7A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5A7A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65A7A"/>
    <w:pPr>
      <w:keepNext/>
      <w:keepLines/>
      <w:spacing w:before="40" w:after="0"/>
      <w:outlineLvl w:val="4"/>
    </w:pPr>
    <w:rPr>
      <w:rFonts w:eastAsiaTheme="majorEastAsia" w:cstheme="majorBidi"/>
      <w:color w:val="767171" w:themeColor="background2" w:themeShade="8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65A7A"/>
    <w:rPr>
      <w:rFonts w:eastAsiaTheme="majorEastAsia" w:cstheme="majorBidi"/>
      <w:color w:val="000000" w:themeColor="text1"/>
      <w:sz w:val="2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65A7A"/>
    <w:rPr>
      <w:rFonts w:eastAsiaTheme="majorEastAsia" w:cstheme="majorBidi"/>
      <w:b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65A7A"/>
    <w:rPr>
      <w:rFonts w:eastAsiaTheme="majorEastAsia" w:cstheme="majorBidi"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65A7A"/>
    <w:rPr>
      <w:rFonts w:eastAsiaTheme="majorEastAsia" w:cstheme="majorBidi"/>
      <w:color w:val="767171" w:themeColor="background2" w:themeShade="8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B4441"/>
    <w:rPr>
      <w:rFonts w:eastAsiaTheme="majorEastAsia" w:cstheme="majorBidi"/>
      <w:b/>
      <w:sz w:val="32"/>
      <w:szCs w:val="32"/>
    </w:rPr>
  </w:style>
  <w:style w:type="paragraph" w:styleId="Revision">
    <w:name w:val="Revision"/>
    <w:hidden/>
    <w:uiPriority w:val="99"/>
    <w:semiHidden/>
    <w:rsid w:val="005D3FAC"/>
    <w:pPr>
      <w:spacing w:before="0"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Huyen Nguyen</dc:creator>
  <cp:keywords/>
  <dc:description/>
  <cp:lastModifiedBy>Megan Bond</cp:lastModifiedBy>
  <cp:revision>14</cp:revision>
  <dcterms:created xsi:type="dcterms:W3CDTF">2022-08-03T07:12:00Z</dcterms:created>
  <dcterms:modified xsi:type="dcterms:W3CDTF">2022-10-20T15:16:00Z</dcterms:modified>
</cp:coreProperties>
</file>